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>Table S1: Pairwise correlation coefficient between exponential RPKM (sense + antisense)</w:t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276"/>
        <w:gridCol w:w="1276"/>
        <w:gridCol w:w="1276"/>
        <w:gridCol w:w="1276"/>
      </w:tblGrid>
      <w:tr>
        <w:trPr>
          <w:trHeight w:val="26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_4347_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_4349_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_4349_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_4349_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_4349_6</w:t>
            </w:r>
          </w:p>
        </w:tc>
      </w:tr>
      <w:tr>
        <w:trPr>
          <w:trHeight w:val="26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_4347_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_4349_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_4349_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_4349_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_4349_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20"/>
        </w:rPr>
        <w:t xml:space="preserve">For all combinations the </w:t>
      </w:r>
      <w:r>
        <w:rPr>
          <w:rFonts w:cs="Calibri" w:ascii="Calibri" w:hAnsi="Calibri"/>
          <w:sz w:val="20"/>
          <w:szCs w:val="20"/>
        </w:rPr>
        <w:t>pvalue=0 (bonferroni corrected)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16:43:00Z</dcterms:created>
  <dc:creator>pc support</dc:creator>
  <dc:description/>
  <cp:keywords/>
  <dc:language>en-US</dc:language>
  <cp:lastModifiedBy>pc support</cp:lastModifiedBy>
  <cp:lastPrinted>2011-01-28T11:05:00Z</cp:lastPrinted>
  <dcterms:modified xsi:type="dcterms:W3CDTF">2011-03-01T16:43:00Z</dcterms:modified>
  <cp:revision>2</cp:revision>
  <dc:subject/>
  <dc:title>Table S1: Pairwise correlation coefficient between exponential RPKM (sense + antisense)</dc:title>
</cp:coreProperties>
</file>